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B539B1">
      <w:pPr>
        <w:pStyle w:val="a6"/>
        <w:snapToGrid w:val="0"/>
        <w:spacing w:beforeLines="150" w:before="468" w:line="360" w:lineRule="auto"/>
        <w:ind w:firstLineChars="0" w:firstLine="0"/>
        <w:jc w:val="both"/>
        <w:outlineLvl w:val="9"/>
        <w:rPr>
          <w:rFonts w:cs="Times New Roman"/>
          <w:b/>
          <w:bCs w:val="0"/>
        </w:rPr>
      </w:pPr>
      <w:bookmarkStart w:id="0" w:name="_Hlk28633286"/>
      <w:bookmarkStart w:id="1" w:name="OLE_LINK13"/>
      <w:bookmarkStart w:id="2" w:name="OLE_LINK15"/>
      <w:r>
        <w:rPr>
          <w:rFonts w:cs="Times New Roman"/>
          <w:b/>
          <w:bCs w:val="0"/>
        </w:rPr>
        <w:t xml:space="preserve">Comparing and Phylogenetic Analysis Chloroplast Genome of three </w:t>
      </w:r>
      <w:bookmarkStart w:id="3" w:name="OLE_LINK12"/>
      <w:bookmarkStart w:id="4" w:name="OLE_LINK11"/>
      <w:r>
        <w:rPr>
          <w:rFonts w:cs="Times New Roman"/>
          <w:b/>
          <w:bCs w:val="0"/>
          <w:i/>
          <w:iCs/>
        </w:rPr>
        <w:t>Achyranthes</w:t>
      </w:r>
      <w:bookmarkEnd w:id="3"/>
      <w:bookmarkEnd w:id="4"/>
      <w:r>
        <w:rPr>
          <w:rFonts w:cs="Times New Roman"/>
          <w:b/>
          <w:bCs w:val="0"/>
          <w:i/>
          <w:iCs/>
        </w:rPr>
        <w:t xml:space="preserve"> </w:t>
      </w:r>
      <w:r>
        <w:rPr>
          <w:rFonts w:cs="Times New Roman"/>
          <w:b/>
          <w:bCs w:val="0"/>
        </w:rPr>
        <w:t>Species</w:t>
      </w:r>
    </w:p>
    <w:bookmarkEnd w:id="0"/>
    <w:p w:rsidR="00B539B1" w:rsidRDefault="00B539B1" w:rsidP="00B539B1">
      <w:pPr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szCs w:val="21"/>
          <w:shd w:val="clear" w:color="auto" w:fill="FFFFFF"/>
        </w:rPr>
        <w:t>Jingya Xu</w:t>
      </w:r>
      <w:r>
        <w:rPr>
          <w:rFonts w:ascii="Times New Roman" w:hAnsi="Times New Roman" w:cs="Times New Roman"/>
          <w:b/>
          <w:szCs w:val="21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, Xiaofeng Shen</w:t>
      </w:r>
      <w:r>
        <w:rPr>
          <w:rFonts w:ascii="Times New Roman" w:hAnsi="Times New Roman" w:cs="Times New Roman"/>
          <w:b/>
          <w:szCs w:val="21"/>
          <w:shd w:val="clear" w:color="auto" w:fill="FFFFFF"/>
          <w:vertAlign w:val="superscript"/>
        </w:rPr>
        <w:t>3,4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, Baosheng Liao</w:t>
      </w:r>
      <w:r>
        <w:rPr>
          <w:rFonts w:ascii="Times New Roman" w:hAnsi="Times New Roman" w:cs="Times New Roman"/>
          <w:b/>
          <w:szCs w:val="21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, Jiang Xu*</w:t>
      </w:r>
      <w:r>
        <w:rPr>
          <w:rFonts w:ascii="Times New Roman" w:hAnsi="Times New Roman" w:cs="Times New Roman"/>
          <w:b/>
          <w:szCs w:val="21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, Dianyun Hou*</w:t>
      </w:r>
      <w:r>
        <w:rPr>
          <w:rFonts w:ascii="Times New Roman" w:hAnsi="Times New Roman" w:cs="Times New Roman"/>
          <w:b/>
          <w:szCs w:val="21"/>
          <w:shd w:val="clear" w:color="auto" w:fill="FFFFFF"/>
          <w:vertAlign w:val="superscript"/>
        </w:rPr>
        <w:t>1,2</w:t>
      </w:r>
    </w:p>
    <w:p w:rsidR="00B539B1" w:rsidRDefault="00B539B1" w:rsidP="00B539B1">
      <w:pPr>
        <w:snapToGrid w:val="0"/>
        <w:spacing w:beforeLines="50" w:before="156" w:line="360" w:lineRule="auto"/>
        <w:rPr>
          <w:rFonts w:ascii="Times New Roman" w:hAnsi="Times New Roman" w:cs="Times New Roman"/>
          <w:szCs w:val="20"/>
          <w:shd w:val="clear" w:color="auto" w:fill="FFFFFF"/>
        </w:rPr>
      </w:pPr>
      <w:r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Cs w:val="20"/>
          <w:shd w:val="clear" w:color="auto" w:fill="FFFFFF"/>
        </w:rPr>
        <w:t xml:space="preserve">Agricultural College, Henan University of Science and Technology, Luoyang, China. </w:t>
      </w:r>
      <w:r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Cs w:val="20"/>
          <w:shd w:val="clear" w:color="auto" w:fill="FFFFFF"/>
        </w:rPr>
        <w:t xml:space="preserve">The Luoyang Engineering Research Center of Breeding and Utilization of Dao-di Herbs, Luoyang, China. </w:t>
      </w:r>
      <w:r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Cs w:val="20"/>
          <w:shd w:val="clear" w:color="auto" w:fill="FFFFFF"/>
        </w:rPr>
        <w:t xml:space="preserve">Institute of Chinese Materia Medical, China Academy of Chinese Medical Sciences, Beijing, China; </w:t>
      </w:r>
      <w:r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szCs w:val="20"/>
          <w:shd w:val="clear" w:color="auto" w:fill="FFFFFF"/>
        </w:rPr>
        <w:t>These authors contributed equally: Jingya Xu and Xiaofeng Shen. *email: jxu@icmm.ac.cn;dianyun518@163.com</w:t>
      </w:r>
      <w:bookmarkEnd w:id="1"/>
      <w:bookmarkEnd w:id="2"/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Pr="003C152F" w:rsidRDefault="00B539B1" w:rsidP="00B539B1">
      <w:pPr>
        <w:jc w:val="center"/>
        <w:rPr>
          <w:rFonts w:ascii="Times New Roman" w:hAnsi="Times New Roman" w:cs="Times New Roman"/>
        </w:rPr>
      </w:pPr>
      <w:r w:rsidRPr="003C152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3C152F">
        <w:rPr>
          <w:rFonts w:ascii="Times New Roman" w:hAnsi="Times New Roman" w:cs="Times New Roman"/>
        </w:rPr>
        <w:t>.</w:t>
      </w:r>
      <w:bookmarkStart w:id="5" w:name="OLE_LINK1"/>
      <w:r w:rsidRPr="003C152F">
        <w:rPr>
          <w:rFonts w:ascii="Times New Roman" w:hAnsi="Times New Roman" w:cs="Times New Roman"/>
        </w:rPr>
        <w:t xml:space="preserve"> Primers used for assembly validation</w:t>
      </w:r>
      <w:bookmarkEnd w:id="5"/>
    </w:p>
    <w:p w:rsidR="00B539B1" w:rsidRPr="00B539B1" w:rsidRDefault="00B539B1" w:rsidP="003C152F">
      <w:pPr>
        <w:jc w:val="center"/>
        <w:rPr>
          <w:rFonts w:ascii="Times New Roman" w:hAnsi="Times New Roman" w:cs="Times New Roman" w:hint="eastAsia"/>
        </w:rPr>
      </w:pPr>
      <w:bookmarkStart w:id="6" w:name="_GoBack"/>
      <w:bookmarkEnd w:id="6"/>
    </w:p>
    <w:tbl>
      <w:tblPr>
        <w:tblStyle w:val="a3"/>
        <w:tblpPr w:leftFromText="180" w:rightFromText="180" w:vertAnchor="text" w:horzAnchor="page" w:tblpX="2118" w:tblpY="77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90"/>
        <w:gridCol w:w="4061"/>
        <w:gridCol w:w="1988"/>
      </w:tblGrid>
      <w:tr w:rsidR="00B539B1" w:rsidRPr="003C152F" w:rsidTr="00B539B1">
        <w:trPr>
          <w:trHeight w:val="333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Sequence (5’&gt;3’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mplicon Size (bp)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bidentata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LSC-IRb</w:t>
            </w:r>
          </w:p>
        </w:tc>
        <w:tc>
          <w:tcPr>
            <w:tcW w:w="4061" w:type="dxa"/>
            <w:tcBorders>
              <w:top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AATAGAATCGGAAACGGTAGAATAAA  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</w:tcBorders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002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CTTGGAAGAAGAAGTAGAAAAAGGAA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bidentat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b-SSC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GAATGGAAAGGACAAAACAAAGGATG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226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TGGGGTAAAGAAGGATTGAAAAGGA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bidentat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SSC-IRa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CTTGTCTTTGTTTTTCTTTTTTTTCC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065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CTTTTACATATCCACCCAGTTTATC  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bidentat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a-LSC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ACACTATGGGGATGGTGAGAAGAG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791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CAAAGGCAAGTACAAGTAAAGAACT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longifoli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LSC-IRb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CTCATAGGAACGCCCACGAATCTG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335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TGGTAAAGGTCGTAATGCCAGAGG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longifoli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b-SSC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CTCATAGGAACGCCCACGAATCTG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951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GGTAAAGGTCGTAATGCCAGAGG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21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longifoli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SSC-IRa</w:t>
            </w:r>
          </w:p>
        </w:tc>
        <w:tc>
          <w:tcPr>
            <w:tcW w:w="4061" w:type="dxa"/>
          </w:tcPr>
          <w:p w:rsidR="00B539B1" w:rsidRPr="008E7817" w:rsidRDefault="00B539B1" w:rsidP="00B539B1">
            <w:pPr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GTCTAAAAAAAGTGGGGAATGCG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137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</w:tcPr>
          <w:p w:rsidR="00B539B1" w:rsidRPr="008E7817" w:rsidRDefault="00B539B1" w:rsidP="00B539B1">
            <w:pPr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GGAAAGGACAAAACAAAGGATG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longifoli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a-LSC</w:t>
            </w:r>
          </w:p>
        </w:tc>
        <w:tc>
          <w:tcPr>
            <w:tcW w:w="4061" w:type="dxa"/>
          </w:tcPr>
          <w:p w:rsidR="00B539B1" w:rsidRPr="008E7817" w:rsidRDefault="00B539B1" w:rsidP="00B539B1">
            <w:pPr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GGAAGAAGAAGTAGAAAAAGGAATAA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376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</w:tcPr>
          <w:p w:rsidR="00B539B1" w:rsidRPr="008E7817" w:rsidRDefault="00B539B1" w:rsidP="00B539B1">
            <w:pPr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ATCAAAGGCAAGTACAAGTAAAGAAC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asper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LSC-IRb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AATAGAATCGGAAACGGTAGAATAAA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433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CATAACATAGAAATCACACTTGGAAA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asper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b-SSC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GAATGGAAAGGACAAAACAAAGGA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1226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GGGGTAAAGAAGGATTGAAAAGG  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asper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SSC-IRa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TTTCTTGTCTTTGTTTTTCTTTT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813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TATCCACCCAGTTTATCAATTTT</w:t>
            </w:r>
          </w:p>
        </w:tc>
        <w:tc>
          <w:tcPr>
            <w:tcW w:w="1988" w:type="dxa"/>
            <w:vMerge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A.aspera</w:t>
            </w:r>
          </w:p>
        </w:tc>
        <w:tc>
          <w:tcPr>
            <w:tcW w:w="1090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IRa-LSC</w:t>
            </w:r>
          </w:p>
        </w:tc>
        <w:tc>
          <w:tcPr>
            <w:tcW w:w="4061" w:type="dxa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 xml:space="preserve">TTGGAAGAAGAAGTAGAAAAAGGAA  </w:t>
            </w:r>
          </w:p>
        </w:tc>
        <w:tc>
          <w:tcPr>
            <w:tcW w:w="1988" w:type="dxa"/>
            <w:vMerge w:val="restart"/>
            <w:vAlign w:val="center"/>
          </w:tcPr>
          <w:p w:rsidR="00B539B1" w:rsidRPr="008E7817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817">
              <w:rPr>
                <w:rFonts w:ascii="Times New Roman" w:hAnsi="Times New Roman" w:cs="Times New Roman"/>
                <w:szCs w:val="21"/>
              </w:rPr>
              <w:t>379</w:t>
            </w:r>
          </w:p>
        </w:tc>
      </w:tr>
      <w:tr w:rsidR="00B539B1" w:rsidRPr="003C152F" w:rsidTr="00B539B1">
        <w:trPr>
          <w:trHeight w:val="333"/>
        </w:trPr>
        <w:tc>
          <w:tcPr>
            <w:tcW w:w="1333" w:type="dxa"/>
            <w:vMerge/>
            <w:vAlign w:val="center"/>
          </w:tcPr>
          <w:p w:rsidR="00B539B1" w:rsidRPr="003C152F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vMerge/>
            <w:vAlign w:val="center"/>
          </w:tcPr>
          <w:p w:rsidR="00B539B1" w:rsidRPr="003C152F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1" w:type="dxa"/>
            <w:vAlign w:val="center"/>
          </w:tcPr>
          <w:p w:rsidR="00B539B1" w:rsidRPr="003C152F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1503">
              <w:rPr>
                <w:rFonts w:ascii="Times New Roman" w:hAnsi="Times New Roman" w:cs="Times New Roman"/>
                <w:szCs w:val="21"/>
              </w:rPr>
              <w:t>AATCAAAGGCAAGTACAAGTAAAGA</w:t>
            </w:r>
          </w:p>
        </w:tc>
        <w:tc>
          <w:tcPr>
            <w:tcW w:w="1988" w:type="dxa"/>
            <w:vMerge/>
            <w:vAlign w:val="center"/>
          </w:tcPr>
          <w:p w:rsidR="00B539B1" w:rsidRPr="003C152F" w:rsidRDefault="00B539B1" w:rsidP="00B539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p w:rsidR="00B539B1" w:rsidRDefault="00B539B1" w:rsidP="003C152F">
      <w:pPr>
        <w:jc w:val="center"/>
        <w:rPr>
          <w:rFonts w:ascii="Times New Roman" w:hAnsi="Times New Roman" w:cs="Times New Roman" w:hint="eastAsia"/>
        </w:rPr>
      </w:pPr>
    </w:p>
    <w:sectPr w:rsidR="00B5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625" w:rsidRDefault="00DC4625" w:rsidP="003D118F">
      <w:r>
        <w:separator/>
      </w:r>
    </w:p>
  </w:endnote>
  <w:endnote w:type="continuationSeparator" w:id="0">
    <w:p w:rsidR="00DC4625" w:rsidRDefault="00DC4625" w:rsidP="003D1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625" w:rsidRDefault="00DC4625" w:rsidP="003D118F">
      <w:r>
        <w:separator/>
      </w:r>
    </w:p>
  </w:footnote>
  <w:footnote w:type="continuationSeparator" w:id="0">
    <w:p w:rsidR="00DC4625" w:rsidRDefault="00DC4625" w:rsidP="003D1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52F"/>
    <w:rsid w:val="00126AD2"/>
    <w:rsid w:val="001E52F1"/>
    <w:rsid w:val="001F7661"/>
    <w:rsid w:val="002C484D"/>
    <w:rsid w:val="003C152F"/>
    <w:rsid w:val="003D118F"/>
    <w:rsid w:val="00531C44"/>
    <w:rsid w:val="005D60D3"/>
    <w:rsid w:val="005E6BE3"/>
    <w:rsid w:val="00605EBF"/>
    <w:rsid w:val="00646BFB"/>
    <w:rsid w:val="007132F9"/>
    <w:rsid w:val="0078056C"/>
    <w:rsid w:val="008D590B"/>
    <w:rsid w:val="008E7817"/>
    <w:rsid w:val="009404DA"/>
    <w:rsid w:val="00951C1D"/>
    <w:rsid w:val="00957F93"/>
    <w:rsid w:val="00962FE6"/>
    <w:rsid w:val="00A43828"/>
    <w:rsid w:val="00AA5CDB"/>
    <w:rsid w:val="00B539B1"/>
    <w:rsid w:val="00B8478D"/>
    <w:rsid w:val="00C15AF5"/>
    <w:rsid w:val="00D207CC"/>
    <w:rsid w:val="00D67BB8"/>
    <w:rsid w:val="00D97D08"/>
    <w:rsid w:val="00DA2956"/>
    <w:rsid w:val="00DC4625"/>
    <w:rsid w:val="00E851C5"/>
    <w:rsid w:val="00F451D7"/>
    <w:rsid w:val="00F5007D"/>
    <w:rsid w:val="00F6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1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11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1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118F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B539B1"/>
    <w:pPr>
      <w:spacing w:line="260" w:lineRule="atLeast"/>
      <w:ind w:firstLineChars="200" w:firstLine="200"/>
      <w:jc w:val="left"/>
      <w:outlineLvl w:val="0"/>
    </w:pPr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B539B1"/>
    <w:rPr>
      <w:rFonts w:ascii="Times New Roman" w:eastAsiaTheme="majorEastAsia" w:hAnsi="Times New Roman" w:cstheme="majorBidi"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D1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D11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D1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D118F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B539B1"/>
    <w:pPr>
      <w:spacing w:line="260" w:lineRule="atLeast"/>
      <w:ind w:firstLineChars="200" w:firstLine="200"/>
      <w:jc w:val="left"/>
      <w:outlineLvl w:val="0"/>
    </w:pPr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B539B1"/>
    <w:rPr>
      <w:rFonts w:ascii="Times New Roman" w:eastAsiaTheme="majorEastAsia" w:hAnsi="Times New Roman" w:cstheme="majorBidi"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2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3D886B-DCB9-485E-A70C-92EA02104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252</Words>
  <Characters>1441</Characters>
  <Application>Microsoft Office Word</Application>
  <DocSecurity>0</DocSecurity>
  <Lines>12</Lines>
  <Paragraphs>3</Paragraphs>
  <ScaleCrop>false</ScaleCrop>
  <Company>微软中国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0-05-03T01:51:00Z</dcterms:created>
  <dcterms:modified xsi:type="dcterms:W3CDTF">2020-05-09T02:59:00Z</dcterms:modified>
</cp:coreProperties>
</file>